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FFC6D" w14:textId="68CA7493" w:rsidR="00D41E4A" w:rsidRPr="00D41E4A" w:rsidRDefault="00D41E4A" w:rsidP="00BD4F4B">
      <w:pPr>
        <w:pStyle w:val="a8"/>
        <w:keepNext/>
        <w:rPr>
          <w:rFonts w:ascii="Times New Roman" w:hAnsi="Times New Roman" w:cs="Times New Roman"/>
          <w:b/>
          <w:bCs/>
        </w:rPr>
      </w:pPr>
      <w:r w:rsidRPr="00D41E4A">
        <w:rPr>
          <w:rFonts w:ascii="Times New Roman" w:hAnsi="Times New Roman" w:cs="Times New Roman"/>
          <w:b/>
          <w:bCs/>
        </w:rPr>
        <w:t xml:space="preserve">Table </w:t>
      </w:r>
      <w:r w:rsidR="002969AB">
        <w:rPr>
          <w:rFonts w:ascii="Times New Roman" w:hAnsi="Times New Roman" w:cs="Times New Roman"/>
          <w:b/>
          <w:bCs/>
        </w:rPr>
        <w:t>S</w:t>
      </w:r>
      <w:r w:rsidR="001B2267">
        <w:rPr>
          <w:rFonts w:ascii="Times New Roman" w:hAnsi="Times New Roman" w:cs="Times New Roman"/>
          <w:b/>
          <w:bCs/>
        </w:rPr>
        <w:t>4</w:t>
      </w:r>
      <w:r w:rsidRPr="00D41E4A">
        <w:rPr>
          <w:rFonts w:ascii="Times New Roman" w:hAnsi="Times New Roman" w:cs="Times New Roman"/>
          <w:b/>
          <w:bCs/>
        </w:rPr>
        <w:t xml:space="preserve"> Master regulator proteins of protein activity-based clusters</w:t>
      </w:r>
      <w:r w:rsidR="0055137C">
        <w:rPr>
          <w:rFonts w:ascii="Times New Roman" w:hAnsi="Times New Roman" w:cs="Times New Roman"/>
          <w:b/>
          <w:bCs/>
        </w:rPr>
        <w:t xml:space="preserve"> in GSE169454</w:t>
      </w:r>
    </w:p>
    <w:tbl>
      <w:tblPr>
        <w:tblStyle w:val="a3"/>
        <w:tblW w:w="0" w:type="auto"/>
        <w:tblLook w:val="04A0" w:firstRow="1" w:lastRow="0" w:firstColumn="1" w:lastColumn="0" w:noHBand="0" w:noVBand="1"/>
      </w:tblPr>
      <w:tblGrid>
        <w:gridCol w:w="8296"/>
      </w:tblGrid>
      <w:tr w:rsidR="00360297" w:rsidRPr="00D41E4A" w14:paraId="1F8D15EC" w14:textId="77777777" w:rsidTr="00C73F8D">
        <w:tc>
          <w:tcPr>
            <w:tcW w:w="8296" w:type="dxa"/>
          </w:tcPr>
          <w:p w14:paraId="6F3D5905" w14:textId="55BFE572" w:rsidR="00360297" w:rsidRPr="00D41E4A" w:rsidRDefault="00360297" w:rsidP="00BD4F4B">
            <w:pPr>
              <w:rPr>
                <w:rFonts w:ascii="Times New Roman" w:hAnsi="Times New Roman" w:cs="Times New Roman"/>
                <w:b/>
                <w:bCs/>
                <w:sz w:val="18"/>
                <w:szCs w:val="18"/>
              </w:rPr>
            </w:pPr>
            <w:r w:rsidRPr="00D41E4A">
              <w:rPr>
                <w:rFonts w:ascii="Times New Roman" w:hAnsi="Times New Roman" w:cs="Times New Roman"/>
                <w:b/>
                <w:bCs/>
                <w:sz w:val="18"/>
                <w:szCs w:val="18"/>
              </w:rPr>
              <w:t xml:space="preserve">MRs of </w:t>
            </w:r>
            <w:r w:rsidR="00D41E4A">
              <w:rPr>
                <w:rFonts w:ascii="Times New Roman" w:hAnsi="Times New Roman" w:cs="Times New Roman"/>
                <w:b/>
                <w:bCs/>
                <w:sz w:val="18"/>
                <w:szCs w:val="18"/>
              </w:rPr>
              <w:t>p</w:t>
            </w:r>
            <w:r w:rsidR="00943B6A" w:rsidRPr="00D41E4A">
              <w:rPr>
                <w:rFonts w:ascii="Times New Roman" w:hAnsi="Times New Roman" w:cs="Times New Roman"/>
                <w:b/>
                <w:bCs/>
                <w:sz w:val="18"/>
                <w:szCs w:val="18"/>
              </w:rPr>
              <w:t xml:space="preserve">rotein activity-based </w:t>
            </w:r>
            <w:r w:rsidR="00D41E4A">
              <w:rPr>
                <w:rFonts w:ascii="Times New Roman" w:hAnsi="Times New Roman" w:cs="Times New Roman"/>
                <w:b/>
                <w:bCs/>
                <w:sz w:val="18"/>
                <w:szCs w:val="18"/>
              </w:rPr>
              <w:t>c</w:t>
            </w:r>
            <w:r w:rsidRPr="00D41E4A">
              <w:rPr>
                <w:rFonts w:ascii="Times New Roman" w:hAnsi="Times New Roman" w:cs="Times New Roman"/>
                <w:b/>
                <w:bCs/>
                <w:sz w:val="18"/>
                <w:szCs w:val="18"/>
              </w:rPr>
              <w:t>luster</w:t>
            </w:r>
            <w:r w:rsidR="00D41E4A">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p>
        </w:tc>
      </w:tr>
      <w:tr w:rsidR="00360297" w:rsidRPr="00D41E4A" w14:paraId="3729955C" w14:textId="77777777" w:rsidTr="00C73F8D">
        <w:tc>
          <w:tcPr>
            <w:tcW w:w="8296" w:type="dxa"/>
          </w:tcPr>
          <w:p w14:paraId="028EB104" w14:textId="19B91677" w:rsidR="00360297" w:rsidRPr="00D41E4A" w:rsidRDefault="00360297" w:rsidP="00BD4F4B">
            <w:pPr>
              <w:rPr>
                <w:rFonts w:ascii="Times New Roman" w:hAnsi="Times New Roman" w:cs="Times New Roman"/>
                <w:sz w:val="18"/>
                <w:szCs w:val="18"/>
              </w:rPr>
            </w:pPr>
            <w:r w:rsidRPr="00D41E4A">
              <w:rPr>
                <w:rFonts w:ascii="Times New Roman" w:hAnsi="Times New Roman" w:cs="Times New Roman"/>
                <w:sz w:val="18"/>
                <w:szCs w:val="18"/>
              </w:rPr>
              <w:t>XRN2    ROCK2   ZFR     SQSTM1  RAP1B    XRCC5    DYNC1LI1</w:t>
            </w:r>
            <w:r w:rsidR="00862BB8" w:rsidRPr="00D41E4A">
              <w:rPr>
                <w:rFonts w:ascii="Times New Roman" w:hAnsi="Times New Roman" w:cs="Times New Roman"/>
                <w:sz w:val="18"/>
                <w:szCs w:val="18"/>
              </w:rPr>
              <w:t xml:space="preserve">  </w:t>
            </w:r>
            <w:r w:rsidRPr="00D41E4A">
              <w:rPr>
                <w:rFonts w:ascii="Times New Roman" w:hAnsi="Times New Roman" w:cs="Times New Roman"/>
                <w:sz w:val="18"/>
                <w:szCs w:val="18"/>
              </w:rPr>
              <w:t xml:space="preserve"> SPRY2    ZNF385D  VCP      SPART    YWHAB    RAB14    CAMK2D   SLTM    ATP6V1B2 ABCB1    SLC4A7   HNRNPK   RAB10    GULP1    BPTF     TERF1    AATF     MED21    C1D      SF1      CDC5L    CDV3     RSF1  </w:t>
            </w:r>
            <w:r w:rsidR="00513964" w:rsidRPr="00D41E4A">
              <w:rPr>
                <w:rFonts w:ascii="Times New Roman" w:hAnsi="Times New Roman" w:cs="Times New Roman"/>
                <w:sz w:val="18"/>
                <w:szCs w:val="18"/>
              </w:rPr>
              <w:t xml:space="preserve">  </w:t>
            </w:r>
            <w:r w:rsidRPr="00D41E4A">
              <w:rPr>
                <w:rFonts w:ascii="Times New Roman" w:hAnsi="Times New Roman" w:cs="Times New Roman"/>
                <w:sz w:val="18"/>
                <w:szCs w:val="18"/>
              </w:rPr>
              <w:t>TIAL1    ATP1B3   STK17A   ZNF706   UBE3A    MAP4K5   NAA15    SUPT16H  NOC2L    CERS2    ZFAND6   CSNK2A1  DAB2     CDC42    CEBPZ   CCDC47   ELK3     WASF2    MED28    PAK2     DFFA     SWAP70   TRIP11   URI1     MGLL     FNTA     NUFIP1   ZMAT2    TGIF1    COPS2   ESF1     PMP22    NTN4     DEK      MEAF6    DAP3     GNG12    RBPJ     HNRNPD   NELFE    SVIL     EWSR1    TFG      TXNRD1   SP100   PHF5A    METAP2   MNAT1    ZPR1     BZW1     BRD7     ADIPOR1  YARS     SMC3     LIMA1    SMAD5    FOSL1    LRRFIP1  GLIPR1   ZNRD1   G3BP1    ZNHIT3   RAC1     PLEKHO1  NSMCE3   CDK4     ANKRD11  ZEB1     ABT1     CNKSR2</w:t>
            </w:r>
          </w:p>
        </w:tc>
      </w:tr>
      <w:tr w:rsidR="00360297" w:rsidRPr="00D41E4A" w14:paraId="13EDFA6B" w14:textId="77777777" w:rsidTr="00C73F8D">
        <w:tc>
          <w:tcPr>
            <w:tcW w:w="8296" w:type="dxa"/>
          </w:tcPr>
          <w:p w14:paraId="5153B906" w14:textId="55504CCA" w:rsidR="00360297"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2</w:t>
            </w:r>
          </w:p>
        </w:tc>
      </w:tr>
      <w:tr w:rsidR="00360297" w:rsidRPr="00D41E4A" w14:paraId="151766EE" w14:textId="77777777" w:rsidTr="00C73F8D">
        <w:tc>
          <w:tcPr>
            <w:tcW w:w="8296" w:type="dxa"/>
          </w:tcPr>
          <w:p w14:paraId="2BAC892E" w14:textId="405A9084" w:rsidR="00360297" w:rsidRPr="00D41E4A" w:rsidRDefault="00513964" w:rsidP="00BD4F4B">
            <w:pPr>
              <w:rPr>
                <w:rFonts w:ascii="Times New Roman" w:hAnsi="Times New Roman" w:cs="Times New Roman"/>
                <w:sz w:val="18"/>
                <w:szCs w:val="18"/>
              </w:rPr>
            </w:pPr>
            <w:r w:rsidRPr="00D41E4A">
              <w:rPr>
                <w:rFonts w:ascii="Times New Roman" w:hAnsi="Times New Roman" w:cs="Times New Roman"/>
                <w:sz w:val="18"/>
                <w:szCs w:val="18"/>
              </w:rPr>
              <w:t>CRYL1   TSPAN4  TMEM25  IFITM1  GADD45G IL11RA  RGN     ZNF846  TCEA3   CDKN1C  GPRC5C  TSC22D3 BEX3    NRG2    IFITM3  ETV1    ATF7IP2    CNTFR   LY6E    PIK3R3  SLC14A1 NDRG2   PLB1    BOC     MYBL1   LGALS3  THRA    RHOB    CD14    ZNF395  SDC2    LSP1    PTH1R   POU3F1   FGFR2   RASL11A TMEM8B  SOD1    ZNF821  PRDX2   FOS     SNAI1   SLC7A8  DDAH2   DDIT3   TLE2    JUND    FGFR3   INTS6   HEXIM1  PFDN5  SAP30   CCRL2   TCEAL6  B2M     NR4A1   ATP1B2  FCGRT   PDE1A   TMEM59  UBB     MEF2C   BARX1   TCEAL2  NLRP1   PRX     EPB41L2 CBX4   FXYD1   HOXA5   ERV3-1  MAP2K6  SH3BGRL MYLIP   DIRAS3  TNFSF12 HLA-C   NFATC1  PLCG2   GNB5    NDUFS4  CKS2    CITED2  HOXC10  TMEM100 DNAJB4  FOSB    CALM1   ARL4D   RAB17   TCEAL7  ENO2    ZNF385B TIPARP  CA2     BNIP3   CAMLG   TRIM69  ZNF519  RCAN2</w:t>
            </w:r>
          </w:p>
        </w:tc>
      </w:tr>
      <w:tr w:rsidR="00360297" w:rsidRPr="00D41E4A" w14:paraId="1B8AED5A" w14:textId="77777777" w:rsidTr="00C73F8D">
        <w:tc>
          <w:tcPr>
            <w:tcW w:w="8296" w:type="dxa"/>
          </w:tcPr>
          <w:p w14:paraId="3DD47B4C" w14:textId="5A68A2CA" w:rsidR="00360297"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3</w:t>
            </w:r>
          </w:p>
        </w:tc>
      </w:tr>
      <w:tr w:rsidR="00360297" w:rsidRPr="00D41E4A" w14:paraId="5A9310DA" w14:textId="77777777" w:rsidTr="00C73F8D">
        <w:tc>
          <w:tcPr>
            <w:tcW w:w="8296" w:type="dxa"/>
          </w:tcPr>
          <w:p w14:paraId="3BC047E6" w14:textId="63E40EB9" w:rsidR="00360297" w:rsidRPr="00D41E4A" w:rsidRDefault="00513964" w:rsidP="00BD4F4B">
            <w:pPr>
              <w:rPr>
                <w:rFonts w:ascii="Times New Roman" w:hAnsi="Times New Roman" w:cs="Times New Roman"/>
                <w:sz w:val="18"/>
                <w:szCs w:val="18"/>
              </w:rPr>
            </w:pPr>
            <w:r w:rsidRPr="00D41E4A">
              <w:rPr>
                <w:rFonts w:ascii="Times New Roman" w:hAnsi="Times New Roman" w:cs="Times New Roman"/>
                <w:sz w:val="18"/>
                <w:szCs w:val="18"/>
              </w:rPr>
              <w:t>PNRC2    CHD2     NDRG1    CRY1     TSPYL2   EMP1     CREBRF   HBP1     ETNK1    PDCD4    ARID4B   MEF2A    MYLIP    RYBP     CIP2A   JMY      CCNL1    RRAD     ATF3     FOS      PEG10    EPC1     PRX      DDX17    RFX2     DNAJB4   SCML1    ERN1     HMGB2    MAFA    POU3F1   RAB5A    WSB1     RASL11A  EZR      DIRAS3   MYBL1    CHD1     ARID5B   SERINC1  ASB3     DNAJB6   MAFF     GPBP1    DUSP2   PIK3R3   PPP1R10  BAG3     CALM1    HSPB1    CPE      UBL3     FOSB     SDC2     KHDRBS3  GADD45B  ZFAND2A  INTS6    CDKN1A   TIPARP  JMJD1C   EFNB2    SLC16A1  NR4A1    NDRG2    GPRC5A   ABCG2    RASD1    DDX5     HBEGF    ZNF296   JMJD6    PPP1R15A JOSD1    HLA-C   STX3     CYTL1    GADD45G  SNAI1    MARCKSL1 PPP2R2A  HLA-A    H2AFX    PRNP     CA2      SLC7A8   HLA-E    NUDT4    CDKN1C   CNTFR   TBC1D15  CBX4     PNN      ATF7IP2  KATNA1   NFATC1   NKX3-1   TRIB3    UBE2B    CEBPG</w:t>
            </w:r>
          </w:p>
        </w:tc>
      </w:tr>
      <w:tr w:rsidR="00360297" w:rsidRPr="00D41E4A" w14:paraId="614BB603" w14:textId="77777777" w:rsidTr="00C73F8D">
        <w:tc>
          <w:tcPr>
            <w:tcW w:w="8296" w:type="dxa"/>
          </w:tcPr>
          <w:p w14:paraId="56FA7447" w14:textId="0D902749" w:rsidR="00360297"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4</w:t>
            </w:r>
          </w:p>
        </w:tc>
      </w:tr>
      <w:tr w:rsidR="00360297" w:rsidRPr="00D41E4A" w14:paraId="7D399153" w14:textId="77777777" w:rsidTr="00C73F8D">
        <w:tc>
          <w:tcPr>
            <w:tcW w:w="8296" w:type="dxa"/>
          </w:tcPr>
          <w:p w14:paraId="30927259" w14:textId="6B1EEE13" w:rsidR="00360297" w:rsidRPr="00D41E4A" w:rsidRDefault="00513964" w:rsidP="00BD4F4B">
            <w:pPr>
              <w:rPr>
                <w:rFonts w:ascii="Times New Roman" w:hAnsi="Times New Roman" w:cs="Times New Roman"/>
                <w:sz w:val="18"/>
                <w:szCs w:val="18"/>
              </w:rPr>
            </w:pPr>
            <w:r w:rsidRPr="00D41E4A">
              <w:rPr>
                <w:rFonts w:ascii="Times New Roman" w:hAnsi="Times New Roman" w:cs="Times New Roman"/>
                <w:sz w:val="18"/>
                <w:szCs w:val="18"/>
              </w:rPr>
              <w:t xml:space="preserve">PHLDA1   SLC7A5   HDGF     MAP4K4   EEF2     MAP4     STK24    ACTN1    GSPT1    PRKDC    ILF3     VEGFA    ELL2     ATXN10   RASSF8  SND1     LRRC38   SLC38A1  ANKRD11  EPAS1    GDI2     CLMP     ZNF503   URI1     LMO4     VASN     XRCC5    ZNF385D  M6PR     SLC4A7  IPO7     PTPN11   CTNNA1   G3BP1    SAFB     SMARCD1  </w:t>
            </w:r>
            <w:r w:rsidRPr="00D41E4A">
              <w:rPr>
                <w:rFonts w:ascii="Times New Roman" w:hAnsi="Times New Roman" w:cs="Times New Roman"/>
                <w:sz w:val="18"/>
                <w:szCs w:val="18"/>
              </w:rPr>
              <w:lastRenderedPageBreak/>
              <w:t xml:space="preserve">AKAP12   KHDRBS1  SRPK1    LPIN2    TRIB1    MALL     MED8     PRRX1    GREM1   PTP4A2   LRRFIP1  SRP72    CAVIN1   YARS     ATP1B3   CAP1     MYCBP2   XRN2     THRAP3   ZDHHC5   NCOR1    NONO     FST      USP14   RYK      ZEB1     CDC37    DFFA     TRIP11   SPEN     GLRX2    HNRNPK   TFG      PPFIBP1  VCP      ROCK2    RAB14    RIF1     MAPKAPK2 ZMAT2    SLTM     ELF1     ACIN1    BRD7     SSRP1    PRKCA    MET      STAT3    TCF25    STX6     DDX1     PAFAH1B1 RUVBL1   SLC1A5  RAB18    HTATSF1  PDAP1    MPZL1    PURA     MYC      PLK2     ZNF638   SNX9     ETS1  </w:t>
            </w:r>
          </w:p>
        </w:tc>
      </w:tr>
      <w:tr w:rsidR="00513964" w:rsidRPr="00D41E4A" w14:paraId="5122681C" w14:textId="77777777" w:rsidTr="00C73F8D">
        <w:tc>
          <w:tcPr>
            <w:tcW w:w="8296" w:type="dxa"/>
          </w:tcPr>
          <w:p w14:paraId="5E99E63C" w14:textId="0B9AD0AF"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5</w:t>
            </w:r>
          </w:p>
        </w:tc>
      </w:tr>
      <w:tr w:rsidR="00513964" w:rsidRPr="00D41E4A" w14:paraId="2990573F" w14:textId="77777777" w:rsidTr="00C73F8D">
        <w:tc>
          <w:tcPr>
            <w:tcW w:w="8296" w:type="dxa"/>
          </w:tcPr>
          <w:p w14:paraId="3000CB9F" w14:textId="24465A02" w:rsidR="00513964" w:rsidRPr="00D41E4A" w:rsidRDefault="00E428D1" w:rsidP="00BD4F4B">
            <w:pPr>
              <w:rPr>
                <w:rFonts w:ascii="Times New Roman" w:hAnsi="Times New Roman" w:cs="Times New Roman"/>
                <w:sz w:val="18"/>
                <w:szCs w:val="18"/>
              </w:rPr>
            </w:pPr>
            <w:r w:rsidRPr="00D41E4A">
              <w:rPr>
                <w:rFonts w:ascii="Times New Roman" w:hAnsi="Times New Roman" w:cs="Times New Roman"/>
                <w:sz w:val="18"/>
                <w:szCs w:val="18"/>
              </w:rPr>
              <w:t xml:space="preserve">FAT3      PTK2B     ITGAV     APP       TMED10    PDIA6     CDON      CALR      PDIA3     CD55      SMOC2     SLC39A14  ZNF628    APLP2    CD46      ITGA5     SLC7A2    CD109     STK38L    ANK3      CSPG4     INHBA     TIAM2     TNFRSF11B BTG2      LRP1      DNER      PDE4B    FURIN     FRY       SDC4      CBLB      IL6ST     HMGCR     DST       RAPH1     SLC16A7   FAM129B   ITPR3     CLU       SIRPA     ICAM1    KLRD1     FSTL1     SOD2      ENPP1     VNN3      SDF4      NT5E      ACKR3     PSD3      ATP1A1    NRP2      SLC2A1    ITGB1     DSC2     LPP       FGF2      FNIP2     FAT1      BHLHE40   TRPV4     GLG1      CLIC4     ELF3      TGM2      IQGAP1    MAGT1     RRBP1     MAP3K6   IL1RN     RCAN1     GABARAP   BCL2      NFE2L1    MARVELD1  HAS3      RABAC1    ANKH      SULF2     WLS       ITM2B     MSMO1     TBX19    XBP1      ACLY      MAP3K8    ZNF385C   HIF1A     CD63      IFNAR1    SLC20A1   CSF1      ARHGAP42  SOX9      AOC2      CD99      MAML2    PDPN      SLC1A1   </w:t>
            </w:r>
          </w:p>
        </w:tc>
      </w:tr>
      <w:tr w:rsidR="00513964" w:rsidRPr="00D41E4A" w14:paraId="5CE9A0F3" w14:textId="77777777" w:rsidTr="00C73F8D">
        <w:tc>
          <w:tcPr>
            <w:tcW w:w="8296" w:type="dxa"/>
          </w:tcPr>
          <w:p w14:paraId="216FE67A" w14:textId="6E9F8A62"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6</w:t>
            </w:r>
          </w:p>
        </w:tc>
      </w:tr>
      <w:tr w:rsidR="00513964" w:rsidRPr="00D41E4A" w14:paraId="1A1F2A43" w14:textId="77777777" w:rsidTr="00C73F8D">
        <w:tc>
          <w:tcPr>
            <w:tcW w:w="8296" w:type="dxa"/>
          </w:tcPr>
          <w:p w14:paraId="09D060D3" w14:textId="68C81A01" w:rsidR="00513964" w:rsidRPr="00D41E4A" w:rsidRDefault="00E428D1" w:rsidP="00BD4F4B">
            <w:pPr>
              <w:rPr>
                <w:rFonts w:ascii="Times New Roman" w:hAnsi="Times New Roman" w:cs="Times New Roman"/>
                <w:sz w:val="18"/>
                <w:szCs w:val="18"/>
              </w:rPr>
            </w:pPr>
            <w:r w:rsidRPr="00D41E4A">
              <w:rPr>
                <w:rFonts w:ascii="Times New Roman" w:hAnsi="Times New Roman" w:cs="Times New Roman"/>
                <w:sz w:val="18"/>
                <w:szCs w:val="18"/>
              </w:rPr>
              <w:t>NFIC      PPFIA1    FADS1     SPIRE1    GTF2I     TRPM7     RAB6A     CREB3L2   CDC42BPB  GATAD1    TMX1      KDM2A     ENAH      MAPKAP1  SOCS5     PAFAH1B2  STXBP3    THRAP3    DDX1      PTPN14    ZNF106    NSD1      HTATSF1   FAM120A   SND1      DNM1L     FLII      MED13L   PGRMC2    TMF1      ITPR2     DNMT1     CAND1     PRKAR2A   UACA      MBD2      UPF3A     CSDE1     SMC1A     SNX13     CXXC5     NRIP1   NCK2      ZFYVE16   CCNL2     GTF2F1    MAP3K2    NFKB1     SETD7     HNRNPUL1  TGOLN2    CDKN2B    GOT2      ZBTB38    PDS5A     PPFIBP1  ZNF267    SCFD1     DLG1      ANP32A    GDI2      KMT5B     ARHGEF12  SIPA1L2   CALD1     ABL2      ZFHX3     ARHGAP5   SUPT5H    MYO9B    EIF4EBP2  NDEL1     NDFIP2    GMCL1     EHD2      ARFGAP3   DDX23     ARID1B    CBX5      CUX1      PXK       HGS       RPS6KA3   WSB2     MACF1     GOPC      TRAF3     SMARCA1   TBK1      IGF2R     KHSRP     STK26     PINK1     COPB1     FZD8      NOTCH2    KIDINS220 MYH9     CIAO1     ITCH</w:t>
            </w:r>
          </w:p>
        </w:tc>
      </w:tr>
      <w:tr w:rsidR="00513964" w:rsidRPr="00D41E4A" w14:paraId="3112D744" w14:textId="77777777" w:rsidTr="00C73F8D">
        <w:tc>
          <w:tcPr>
            <w:tcW w:w="8296" w:type="dxa"/>
          </w:tcPr>
          <w:p w14:paraId="38A51B3D" w14:textId="45190FEF"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7</w:t>
            </w:r>
          </w:p>
        </w:tc>
      </w:tr>
      <w:tr w:rsidR="00513964" w:rsidRPr="00D41E4A" w14:paraId="359F2CE5" w14:textId="77777777" w:rsidTr="00C73F8D">
        <w:tc>
          <w:tcPr>
            <w:tcW w:w="8296" w:type="dxa"/>
          </w:tcPr>
          <w:p w14:paraId="3AD918F4" w14:textId="4752B459" w:rsidR="00513964" w:rsidRPr="00D41E4A" w:rsidRDefault="00E428D1" w:rsidP="00BD4F4B">
            <w:pPr>
              <w:rPr>
                <w:rFonts w:ascii="Times New Roman" w:hAnsi="Times New Roman" w:cs="Times New Roman"/>
                <w:sz w:val="18"/>
                <w:szCs w:val="18"/>
              </w:rPr>
            </w:pPr>
            <w:r w:rsidRPr="00D41E4A">
              <w:rPr>
                <w:rFonts w:ascii="Times New Roman" w:hAnsi="Times New Roman" w:cs="Times New Roman"/>
                <w:sz w:val="18"/>
                <w:szCs w:val="18"/>
              </w:rPr>
              <w:t xml:space="preserve">HDLBP    VCL      MSN      BMP2     ITGB1    PPFIBP1  ATP1A1   CSDE1    WWTR1    CLTC     KLF3     MYH9     TMF1     LIF      ARFGAP3   IL6ST    SOCS2    DST      SEL1L    RRBP1    PTPN11   HIPK2    MPZL1    BMP6     CBX5     TFRC     B4GALT1  CLIC4    DLG1     VSTM4   TGOLN2   COPB1    FLNA     CHD9     ARHGAP21 PLEKHA1  ITGA5    HMGCR    SLC5A3   RPS6KA3  MACF1    NRIP1    PJA2     GDI2     RAB6A   PMEPA1   TGFBR2   ITGB5    TRPS1    PTPRM    AFDN     DSC2     LPIN2    CLMP     HMGCS1   GTF2I    TRPM7    SLC20A1  EMP2     PTK2    RAPH1    STK24    </w:t>
            </w:r>
            <w:r w:rsidRPr="00D41E4A">
              <w:rPr>
                <w:rFonts w:ascii="Times New Roman" w:hAnsi="Times New Roman" w:cs="Times New Roman"/>
                <w:sz w:val="18"/>
                <w:szCs w:val="18"/>
              </w:rPr>
              <w:lastRenderedPageBreak/>
              <w:t>AKAP9    CD44     AGO2     WLS      KCNK1    SLC30A1  STK38L   TMX1     GNB1     STK26    MXD1     IGF2R    ZMIZ1   SPTBN1   PRKAR1A  ANKH     HSPA5    PDIA3    ASAP2    CD46     LPAR1    MAP4     ZFYVE16  ADAM12   APLP2    VEGFA    XBP1     MSMO1   SLC1A1   FBXW11   SRPK1    GOT2     MAPK6    PDIA6    PSD3     ACLY     ARL1     GLG1</w:t>
            </w:r>
          </w:p>
        </w:tc>
      </w:tr>
      <w:tr w:rsidR="00513964" w:rsidRPr="00D41E4A" w14:paraId="6D3BED3F" w14:textId="77777777" w:rsidTr="00C73F8D">
        <w:tc>
          <w:tcPr>
            <w:tcW w:w="8296" w:type="dxa"/>
          </w:tcPr>
          <w:p w14:paraId="368A2861" w14:textId="20DAEC0D"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8</w:t>
            </w:r>
          </w:p>
        </w:tc>
      </w:tr>
      <w:tr w:rsidR="00513964" w:rsidRPr="00D41E4A" w14:paraId="1C53E27C" w14:textId="77777777" w:rsidTr="00C73F8D">
        <w:tc>
          <w:tcPr>
            <w:tcW w:w="8296" w:type="dxa"/>
          </w:tcPr>
          <w:p w14:paraId="39A8E3E1" w14:textId="7DC1F727" w:rsidR="007B6BA6"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PARK7     NEDD8     PRDX1     S100A10   ELOB      PFN1      S100A11   FKBP1A    TXNDC17   CFL1      POLR2I    MDH2      SRI       PSMC5    ZNF593    RANBP1    PHB       ADRM1     PRMT1     DRAP1     UBE2L3    MRPL12    RHOC      EEF1E1    CLTB      C1QBP     COPRS     TXN      ARPC2     EIF4EBP</w:t>
            </w:r>
            <w:proofErr w:type="gramStart"/>
            <w:r w:rsidRPr="00D41E4A">
              <w:rPr>
                <w:rFonts w:ascii="Times New Roman" w:hAnsi="Times New Roman" w:cs="Times New Roman"/>
                <w:sz w:val="18"/>
                <w:szCs w:val="18"/>
              </w:rPr>
              <w:t>1  VDAC</w:t>
            </w:r>
            <w:proofErr w:type="gramEnd"/>
            <w:r w:rsidRPr="00D41E4A">
              <w:rPr>
                <w:rFonts w:ascii="Times New Roman" w:hAnsi="Times New Roman" w:cs="Times New Roman"/>
                <w:sz w:val="18"/>
                <w:szCs w:val="18"/>
              </w:rPr>
              <w:t xml:space="preserve">1     HMGA1     CCDC124   PSMA4     PSMC3    LAMTOR1   BAG1      ARHGDIA   DYNLL1    GTF2A2    GLRX2     RHOA     </w:t>
            </w:r>
          </w:p>
          <w:p w14:paraId="2F098C30" w14:textId="06300363" w:rsidR="00513964"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 xml:space="preserve"> PDCD6     POLR2K    YBX1      ENO1      RAN       ACTB      PHB2      TNFRSF12A POLR2L    PDAP1     PUF60     RAC1      CLIC1     PPP4C    FHL2      PA2G4     CLTA      RAB34     HSD17B10  CD320     ANXA1     EEF1D     RPS3      UBA52     CSNK2B    HNRNPDL   GTF2H5    YWHAB    RPS14     ANXA2     CCDC85B   SLIRP     PRDX2     RAB5C     ATP5F1B   ARF5      MGLL      CBX3      NACA      RPS27A    GLIPR1    AP2M1    TAF10     ACTG1     ARF4      GAPDH     RPSA      CDC37     PRDX3     UBE2I     PLP2      ZNHIT1    HINT1     RPL7      MIF       APEX1    S100A16   RPL6</w:t>
            </w:r>
          </w:p>
        </w:tc>
      </w:tr>
      <w:tr w:rsidR="00513964" w:rsidRPr="00D41E4A" w14:paraId="10F12B03" w14:textId="77777777" w:rsidTr="00C73F8D">
        <w:tc>
          <w:tcPr>
            <w:tcW w:w="8296" w:type="dxa"/>
          </w:tcPr>
          <w:p w14:paraId="64D3159E" w14:textId="3D02DFE3"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9</w:t>
            </w:r>
          </w:p>
        </w:tc>
      </w:tr>
      <w:tr w:rsidR="00513964" w:rsidRPr="00D41E4A" w14:paraId="54927BB9" w14:textId="77777777" w:rsidTr="00C73F8D">
        <w:tc>
          <w:tcPr>
            <w:tcW w:w="8296" w:type="dxa"/>
          </w:tcPr>
          <w:p w14:paraId="0F0BD90D" w14:textId="4E1A126D" w:rsidR="00513964"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IFITM3   STC1     B2M      SELP     IFITM1   MMP2     CDKN1C   SLC14A1  GYPC     MPP7     IFITM2   RGN      SNAPC1   TSPAN4   BMP4    SOD1     RAB17    C2CD4A   RRAD     RND3     GADD45G  RASL11A  PMAIP1   BNIP3    BEX3     UBE2B    SAP30    PTH1R    TCEAL2   RCAN2   MYLIP    ATF7IP2  MAFB     FOXP1    HBP1     NDRG2    ARL4D    INTS6    TSC22D3  LSP1     PLB1     NDRG1    DIRAS3   DNAJB4   POU3F1  CLIC2    ETV1     CRYL1    PTN      CKS2     PEG10    TBC1D15  TCEA3    NRG2     RPS27L   UBB      JUND     ZFP36L1  TIPARP   ARHGEF33</w:t>
            </w:r>
            <w:r w:rsidR="00F536BB" w:rsidRPr="00D41E4A">
              <w:rPr>
                <w:rFonts w:ascii="Times New Roman" w:hAnsi="Times New Roman" w:cs="Times New Roman"/>
                <w:sz w:val="18"/>
                <w:szCs w:val="18"/>
              </w:rPr>
              <w:t xml:space="preserve">  </w:t>
            </w:r>
            <w:r w:rsidRPr="00D41E4A">
              <w:rPr>
                <w:rFonts w:ascii="Times New Roman" w:hAnsi="Times New Roman" w:cs="Times New Roman"/>
                <w:sz w:val="18"/>
                <w:szCs w:val="18"/>
              </w:rPr>
              <w:t xml:space="preserve">AQP7     CDC42EP2 MYBL1    RHEB     MEF2C    TLE2     HMGB2    PDK4     CCRL2    PFDN5    BOC      LY6E     HLA-A    EEF1D    ZNF385B </w:t>
            </w:r>
            <w:r w:rsidR="00F536BB" w:rsidRPr="00D41E4A">
              <w:rPr>
                <w:rFonts w:ascii="Times New Roman" w:hAnsi="Times New Roman" w:cs="Times New Roman"/>
                <w:sz w:val="18"/>
                <w:szCs w:val="18"/>
              </w:rPr>
              <w:t xml:space="preserve">  </w:t>
            </w:r>
            <w:r w:rsidRPr="00D41E4A">
              <w:rPr>
                <w:rFonts w:ascii="Times New Roman" w:hAnsi="Times New Roman" w:cs="Times New Roman"/>
                <w:sz w:val="18"/>
                <w:szCs w:val="18"/>
              </w:rPr>
              <w:t>KHDRBS3  STX11    SDC2     PNRC2    MARCKSL1 CD14     RPS27A   ATF3     DDIT3    SCML1    TNFSF9   CREBRF   PIK3R3   HLA-C    TNFRSF14</w:t>
            </w:r>
            <w:r w:rsidR="00F536BB" w:rsidRPr="00D41E4A">
              <w:rPr>
                <w:rFonts w:ascii="Times New Roman" w:hAnsi="Times New Roman" w:cs="Times New Roman"/>
                <w:sz w:val="18"/>
                <w:szCs w:val="18"/>
              </w:rPr>
              <w:t xml:space="preserve">  </w:t>
            </w:r>
            <w:r w:rsidRPr="00D41E4A">
              <w:rPr>
                <w:rFonts w:ascii="Times New Roman" w:hAnsi="Times New Roman" w:cs="Times New Roman"/>
                <w:sz w:val="18"/>
                <w:szCs w:val="18"/>
              </w:rPr>
              <w:t xml:space="preserve">PHLDB2   PLCG2    ADRB2    CITED2   EZR      RFX2     BLVRB    CHIC2    HOPX     FOSB  </w:t>
            </w:r>
          </w:p>
        </w:tc>
      </w:tr>
      <w:tr w:rsidR="00513964" w:rsidRPr="00D41E4A" w14:paraId="4FC5D427" w14:textId="77777777" w:rsidTr="00C73F8D">
        <w:tc>
          <w:tcPr>
            <w:tcW w:w="8296" w:type="dxa"/>
          </w:tcPr>
          <w:p w14:paraId="12A1444C" w14:textId="44ACC0F6"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0</w:t>
            </w:r>
          </w:p>
        </w:tc>
      </w:tr>
      <w:tr w:rsidR="00513964" w:rsidRPr="00D41E4A" w14:paraId="11C24BEC" w14:textId="77777777" w:rsidTr="00C73F8D">
        <w:tc>
          <w:tcPr>
            <w:tcW w:w="8296" w:type="dxa"/>
          </w:tcPr>
          <w:p w14:paraId="7368AD03" w14:textId="11E78951" w:rsidR="00513964"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 xml:space="preserve">ITGB8    NAMPT    IFITM2   F5       VCAM1    GPR88    RIN2     PNRC1    ARRDC3   STEAP2   TLR2     TNFAIP3  SELP     STEAP1   SLC39A8 </w:t>
            </w:r>
            <w:r w:rsidR="00F536BB" w:rsidRPr="00D41E4A">
              <w:rPr>
                <w:rFonts w:ascii="Times New Roman" w:hAnsi="Times New Roman" w:cs="Times New Roman"/>
                <w:sz w:val="18"/>
                <w:szCs w:val="18"/>
              </w:rPr>
              <w:t xml:space="preserve">  </w:t>
            </w:r>
            <w:r w:rsidRPr="00D41E4A">
              <w:rPr>
                <w:rFonts w:ascii="Times New Roman" w:hAnsi="Times New Roman" w:cs="Times New Roman"/>
                <w:sz w:val="18"/>
                <w:szCs w:val="18"/>
              </w:rPr>
              <w:t xml:space="preserve">SOX4     PMAIP1   ZFP36L1  RASGRP1  ARHGAP28 EREG     MARCKS   ALDH1A2  MAML2    FCER1G   MYO10    SAV1     CEBPD    TNFRSF1B FRY     CLU      FAP      OSMR     IL6      SIRPA    ZP3      NOD2     PTGES    NFKBIZ   TNFAIP6  NFE2L2   PTGER4   ID2      FNIP2    CARHSP1 HIF1A    SLC2A1   TGFBI    ZEB2     TOM1L1   VNN1     VNN3     BTG2     CYBA     SLC16A7  SLC11A2  CXCL2    ADAMTS1  EPS8     SVIP     MAP3K8   IRAK3    DDIT4L   LPP      DPP4     FLOT2    MAFB     ABI1     SOX11    CD38     SGK1     CFLAR    IL1RN    SOX5     TREM1   NR1D1    NOS2     SULF2    PLD1     SOX9     IFNGR2   NMI      SOD2     FSTL1    BIRC3    PDE4B    NGF      PTK2B    FAT3     </w:t>
            </w:r>
            <w:r w:rsidRPr="00D41E4A">
              <w:rPr>
                <w:rFonts w:ascii="Times New Roman" w:hAnsi="Times New Roman" w:cs="Times New Roman"/>
                <w:sz w:val="18"/>
                <w:szCs w:val="18"/>
              </w:rPr>
              <w:lastRenderedPageBreak/>
              <w:t>BASP1   CEMIP    PILRA    PTPN12   SULF1    KMT2E    SLC7A2   MEOX2   TACSTD2  NR1D2    CD274</w:t>
            </w:r>
          </w:p>
        </w:tc>
      </w:tr>
      <w:tr w:rsidR="00513964" w:rsidRPr="00D41E4A" w14:paraId="7550810C" w14:textId="77777777" w:rsidTr="00C73F8D">
        <w:tc>
          <w:tcPr>
            <w:tcW w:w="8296" w:type="dxa"/>
          </w:tcPr>
          <w:p w14:paraId="65E74BB6" w14:textId="3EAAC0A9"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lastRenderedPageBreak/>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1</w:t>
            </w:r>
          </w:p>
        </w:tc>
      </w:tr>
      <w:tr w:rsidR="00513964" w:rsidRPr="00D41E4A" w14:paraId="68FB3090" w14:textId="77777777" w:rsidTr="00C73F8D">
        <w:tc>
          <w:tcPr>
            <w:tcW w:w="8296" w:type="dxa"/>
          </w:tcPr>
          <w:p w14:paraId="3879E580" w14:textId="3C8A2E11" w:rsidR="007B6BA6"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 xml:space="preserve">PTPN12    CTNNB1    PRKAR1A   ZFAND5    MXD1      EPS8      KLF6      SOX9      AKAP9     ENPP1     ADSS      LPP       FNIP2     FAT1     PSD3      ABI1      CD109     PDE4B     ARHGAP42 PJA2      LRP1      ARRDC3    CD55      SDF4      ANKH      BCL2      TIAM2     ID2      NFKBIZ    GABARAP   SDC4      CSF1      SELENOK   ADAMTS1   DST       IQGAP1    ANK3      SERTAD2   SMOC2     TGM2      NR1D1     FBXW11   </w:t>
            </w:r>
          </w:p>
          <w:p w14:paraId="2C7393D6" w14:textId="46C8A878" w:rsidR="00513964"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 xml:space="preserve">FSTL1     NFE2L1    APLP2     DAP       SLC16A7   APP       SLC7A2    ITGAV     CLU       IRF4      NRP2      BTG2      DNER      SGK1     MAP3K8    CLIC4     ITPR3     OSMR      SLC5A3    MARVELD1  VNN1      AOC2      NFE2L2    DDIT4L    LPAR1     CEBPD     BHLHE40   CHD9     SLC39A14  RCAN1     TRPV4     HIF1A     TUSC3     ICAM1     TCF7L2    FAP       SLC20A1   BIRC3     MDM2      IFNAR1    TNFRSF11B CD46      IL13RA1   OPTN      SMOC1     KCNK1     ASPH      NOS2      NT5E      SULF1     GAS1      IL6ST     FGF2      IFNGR2    ATP1B1    SLC2A1   MAPK6     SOD2  </w:t>
            </w:r>
          </w:p>
        </w:tc>
      </w:tr>
      <w:tr w:rsidR="00513964" w:rsidRPr="00D41E4A" w14:paraId="446B9A80" w14:textId="77777777" w:rsidTr="00C73F8D">
        <w:tc>
          <w:tcPr>
            <w:tcW w:w="8296" w:type="dxa"/>
          </w:tcPr>
          <w:p w14:paraId="0782EA85" w14:textId="3ECD62CC"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2</w:t>
            </w:r>
          </w:p>
        </w:tc>
      </w:tr>
      <w:tr w:rsidR="00513964" w:rsidRPr="00D41E4A" w14:paraId="479EBBD1" w14:textId="77777777" w:rsidTr="00C73F8D">
        <w:tc>
          <w:tcPr>
            <w:tcW w:w="8296" w:type="dxa"/>
          </w:tcPr>
          <w:p w14:paraId="6F130474" w14:textId="7C914380" w:rsidR="00513964" w:rsidRPr="00D41E4A" w:rsidRDefault="007B6BA6" w:rsidP="00BD4F4B">
            <w:pPr>
              <w:rPr>
                <w:rFonts w:ascii="Times New Roman" w:hAnsi="Times New Roman" w:cs="Times New Roman"/>
                <w:sz w:val="18"/>
                <w:szCs w:val="18"/>
              </w:rPr>
            </w:pPr>
            <w:r w:rsidRPr="00D41E4A">
              <w:rPr>
                <w:rFonts w:ascii="Times New Roman" w:hAnsi="Times New Roman" w:cs="Times New Roman"/>
                <w:sz w:val="18"/>
                <w:szCs w:val="18"/>
              </w:rPr>
              <w:t xml:space="preserve">AGTRAP   TBC1D22B LCORL    IL6      MLLT3    SIRT5    BATF     IL11     ASCC2    PSTPIP1  RNF20    TAF1B    GMNN     TSC2     ZKSCAN8 IRAK3    HMG20A   KDM4B    ZNF398   ARID2    MTMR1    ZNF3     IRF2BP1  TBX18    TSHZ1    ARHGEF9  ZNF431   C2CD3    PDE1C    KLHL12  ZNF334   PRDX4    NFATC3   CNOT6    ZNF621   ATR      ZBTB33   SUPT3H   NEDD1    ZNF444   EIF2AK3  SNAPC3   ZFYVE1   TFB1M    CD99L2  ZNF512   MTERF1   ZDHHC17  INPP5A   JAZF1    LDLRAD3  ZNF460   POU2F1   EFS      PBX1     ZNF605   SCRIB    CC2D1A   FMN1     NACC1   PPRC1    CPTP     ZZEF1    ZNF346   RHBDL2   MED26    ZFAND2B  KCTD7    ZMYND8   HAND2    TDRD3    GCC1     YEATS4   TCF4     ARL5A   SLC13A3  PILRA    LIN54    ZNF335   CIC      KLRD1    TNP1     ZNF354C  NAB2     FRAT2    ZNF362   ARHGEF6  YEATS2   ZNF569   TAF6L   STAT5B   CSNK1G1  NELFA    TAF6     INPPL1   RAB29    ZBTB2    NDP      ZNF470   NIF3L1  </w:t>
            </w:r>
          </w:p>
        </w:tc>
      </w:tr>
      <w:tr w:rsidR="00513964" w:rsidRPr="00D41E4A" w14:paraId="7D03AD6D" w14:textId="77777777" w:rsidTr="00C73F8D">
        <w:tc>
          <w:tcPr>
            <w:tcW w:w="8296" w:type="dxa"/>
          </w:tcPr>
          <w:p w14:paraId="7C16428A" w14:textId="465DDFAE"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3</w:t>
            </w:r>
          </w:p>
        </w:tc>
      </w:tr>
      <w:tr w:rsidR="00513964" w:rsidRPr="00D41E4A" w14:paraId="41DC36E8" w14:textId="77777777" w:rsidTr="00C73F8D">
        <w:tc>
          <w:tcPr>
            <w:tcW w:w="8296" w:type="dxa"/>
          </w:tcPr>
          <w:p w14:paraId="11213433" w14:textId="061437F6" w:rsidR="00513964" w:rsidRPr="00D41E4A" w:rsidRDefault="00F536BB" w:rsidP="00BD4F4B">
            <w:pPr>
              <w:rPr>
                <w:rFonts w:ascii="Times New Roman" w:hAnsi="Times New Roman" w:cs="Times New Roman"/>
                <w:sz w:val="18"/>
                <w:szCs w:val="18"/>
              </w:rPr>
            </w:pPr>
            <w:r w:rsidRPr="00D41E4A">
              <w:rPr>
                <w:rFonts w:ascii="Times New Roman" w:hAnsi="Times New Roman" w:cs="Times New Roman"/>
                <w:sz w:val="18"/>
                <w:szCs w:val="18"/>
              </w:rPr>
              <w:t xml:space="preserve">TREM1    IFITM2   F5       PMAIP1   GPR88    CARHSP1  STEAP1   ITGB8    SELP     ATRAID   RIN2     UCHL1    SVIP     PRRX2    TMEM219 TLR2     ITM2B    AGTRAP   FLOT2    SOX4     ANGPTL6  HHIP     ZP3      TOM1L1   HAS1     NAMPT    MARCKS   PTGES    CYBA     TGFBI   SLC39A8  NDP      FCER1G   NGF      CD81     VCAM1    NR1D1    MGST3    TACSTD2  ARHGAP28 RASGRP1  THY1     CLU      TMEM59   STEAP2  LGALS3   VNN1     CD38     SOX11    VAMP8    TSPO     TNFAIP3  BDKRB1   CEBPD    EREG     CYBRD1   PNRC1    PILRA    MSRB2    VNN3    ALDH1A2  FRY      BATF     NMI      FXYD6    GRN      GSC      PLD1     TNFRSF1B ARRDC3   SIVA1    NTF3     IL6      DUSP1    IL1RN   RGS2     TPD52L1  FAP      HOXC6    BASP1    PRKAR2B  CA12     ZDHHC12  TNFAIP6  ZEB2     PPIC     SH3KBP1  LAG3     ECM1     ITGAE   DDIT4L   TMEM50B  RGS16    SYT11    CDC42EP5 IGFBP2   PTGER4   ZFP36L1  ANG      NOD2   </w:t>
            </w:r>
          </w:p>
        </w:tc>
      </w:tr>
      <w:tr w:rsidR="00513964" w:rsidRPr="00D41E4A" w14:paraId="23174619" w14:textId="77777777" w:rsidTr="00C73F8D">
        <w:tc>
          <w:tcPr>
            <w:tcW w:w="8296" w:type="dxa"/>
          </w:tcPr>
          <w:p w14:paraId="38334CD5" w14:textId="34425EE6"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4</w:t>
            </w:r>
          </w:p>
        </w:tc>
      </w:tr>
      <w:tr w:rsidR="00513964" w:rsidRPr="00D41E4A" w14:paraId="572C7D6C" w14:textId="77777777" w:rsidTr="00C73F8D">
        <w:tc>
          <w:tcPr>
            <w:tcW w:w="8296" w:type="dxa"/>
          </w:tcPr>
          <w:p w14:paraId="4EE8E1D5" w14:textId="4A99F530" w:rsidR="00513964" w:rsidRPr="00D41E4A" w:rsidRDefault="00F536BB" w:rsidP="00BD4F4B">
            <w:pPr>
              <w:rPr>
                <w:rFonts w:ascii="Times New Roman" w:hAnsi="Times New Roman" w:cs="Times New Roman"/>
                <w:sz w:val="18"/>
                <w:szCs w:val="18"/>
              </w:rPr>
            </w:pPr>
            <w:r w:rsidRPr="00D41E4A">
              <w:rPr>
                <w:rFonts w:ascii="Times New Roman" w:hAnsi="Times New Roman" w:cs="Times New Roman"/>
                <w:sz w:val="18"/>
                <w:szCs w:val="18"/>
              </w:rPr>
              <w:lastRenderedPageBreak/>
              <w:t xml:space="preserve">PLAUR    IL11     CCL2     EMP2     RGS3     EDF1     ITGB1BP1 FGF1     GSTP1    IGFBP3   EMP3     ARL1     SNF8     HSBP1    ARHGAP44INSIG1   PMEPA1   CXCL14   S100A16  MSMO1    AP2S1    SRA1     S100A1   TNP1     CD63     EIF4EBP1 DIO3     SLC9A3R2 LOXL2    MAP2K2  S100A6   VPS28    CA9      CSDC2    KCNMA1   SLC2A6   HSPA5    RHOD     WNT7B    HAND2    PRDX4    CITED4   PDIA3    RHOC     INHBA  EPB41L3  PDIA6    ANGPTL4  STRA6    CALR     PSTPIP1  VPS25    CD320    HMGCS1   HMGCR    KCNN4    FLNA     AMIGO2   GAL      EID1    LRRC8C   PTK7     CDH19    CAV1     ITGA5    IGFBP6   DOC2B    KLRD1    TBX19    ARL3     SLC29A1  SELENOK  DNAAF1   HR       DUSP4   GRIN2A   AOC3     NRGN     ATP1B1   ERBB2    CIB1     SIRT6    ANOS1    GOLT1B   MPZL2    LRRC8D   DYSF     KCNG1    TP53I13  AQP1    CAVIN1   ACAP3    CFB      PTPN6    DCHS1    SELENOS  KRT17    STK38L   CD24     DHCR24  </w:t>
            </w:r>
          </w:p>
        </w:tc>
      </w:tr>
      <w:tr w:rsidR="00513964" w:rsidRPr="00D41E4A" w14:paraId="5217A9D7" w14:textId="77777777" w:rsidTr="00C73F8D">
        <w:tc>
          <w:tcPr>
            <w:tcW w:w="8296" w:type="dxa"/>
          </w:tcPr>
          <w:p w14:paraId="60D4784A" w14:textId="4339B142"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5</w:t>
            </w:r>
          </w:p>
        </w:tc>
      </w:tr>
      <w:tr w:rsidR="00513964" w:rsidRPr="00D41E4A" w14:paraId="2ED94ECD" w14:textId="77777777" w:rsidTr="00C73F8D">
        <w:tc>
          <w:tcPr>
            <w:tcW w:w="8296" w:type="dxa"/>
          </w:tcPr>
          <w:p w14:paraId="70DB79B7" w14:textId="14FF3E99" w:rsidR="00513964" w:rsidRPr="00D41E4A" w:rsidRDefault="00F536BB" w:rsidP="00BD4F4B">
            <w:pPr>
              <w:rPr>
                <w:rFonts w:ascii="Times New Roman" w:hAnsi="Times New Roman" w:cs="Times New Roman"/>
                <w:sz w:val="18"/>
                <w:szCs w:val="18"/>
              </w:rPr>
            </w:pPr>
            <w:r w:rsidRPr="00D41E4A">
              <w:rPr>
                <w:rFonts w:ascii="Times New Roman" w:hAnsi="Times New Roman" w:cs="Times New Roman"/>
                <w:sz w:val="18"/>
                <w:szCs w:val="18"/>
              </w:rPr>
              <w:t xml:space="preserve">SLC9A3R2 EMP3     CIB1    HSBP1    EDF1     SRA1     CLIC3    PLAUR    AP2S1    GSTP1   ITGB1BP1 CNIH4   CD151    OSTF1    ARL1    ARL3     MAP2K2   CCND1    RGS10    S100A16  SNF8     SELENOS  CAV2    VPS28   VPS25  CD320    SCAND1   PSMA4    IGFBP6   MGST3   NRGN   STUB1   SLC39A3  S100A6   GOLT1B   YIPF3    ZNHIT1   CHURC1   ENG     AP3S1    HMGN1    HM13     S100A1   COPRS    HINT1   CD63     CDC42EP5    KCNN4    TP53I13  RGS3     DCHS1    ATP1B1   FIBP     LRPAP1   RHOD     CALM3    WSB2    KCNMA1   STRA6   FOXC2   CDA      FGF1     NEDD8    GPC1     SLC29A1  TMX1     ID1     CXXC5    TAF10   TFPI     DERL1    SERPINE1 PIN1   TCEAL3   SIVA1   CXCL14   RHOF   PSENEN   CDC42SE1 GAL     TUSC3    DERL2    RHOC     WNT7B    INSIG1   GNAI2    CCL2    DIO3     TSPO     KCNK1   MYADM   GNG11    ARF5    DUSP4   PRDX4   RAB40C   LOXL2    TCEAL8   MRGPRF   EID1  </w:t>
            </w:r>
          </w:p>
        </w:tc>
      </w:tr>
      <w:tr w:rsidR="00513964" w:rsidRPr="00D41E4A" w14:paraId="5AE415B3" w14:textId="77777777" w:rsidTr="00C73F8D">
        <w:tc>
          <w:tcPr>
            <w:tcW w:w="8296" w:type="dxa"/>
          </w:tcPr>
          <w:p w14:paraId="61B0E8E9" w14:textId="45136BD2" w:rsidR="00513964" w:rsidRPr="00D41E4A" w:rsidRDefault="00D41E4A" w:rsidP="00BD4F4B">
            <w:pPr>
              <w:rPr>
                <w:rFonts w:ascii="Times New Roman" w:hAnsi="Times New Roman" w:cs="Times New Roman"/>
                <w:sz w:val="18"/>
                <w:szCs w:val="18"/>
              </w:rPr>
            </w:pPr>
            <w:r w:rsidRPr="00D41E4A">
              <w:rPr>
                <w:rFonts w:ascii="Times New Roman" w:hAnsi="Times New Roman" w:cs="Times New Roman"/>
                <w:b/>
                <w:bCs/>
                <w:sz w:val="18"/>
                <w:szCs w:val="18"/>
              </w:rPr>
              <w:t xml:space="preserve">MRs of </w:t>
            </w:r>
            <w:r>
              <w:rPr>
                <w:rFonts w:ascii="Times New Roman" w:hAnsi="Times New Roman" w:cs="Times New Roman"/>
                <w:b/>
                <w:bCs/>
                <w:sz w:val="18"/>
                <w:szCs w:val="18"/>
              </w:rPr>
              <w:t>p</w:t>
            </w:r>
            <w:r w:rsidRPr="00D41E4A">
              <w:rPr>
                <w:rFonts w:ascii="Times New Roman" w:hAnsi="Times New Roman" w:cs="Times New Roman"/>
                <w:b/>
                <w:bCs/>
                <w:sz w:val="18"/>
                <w:szCs w:val="18"/>
              </w:rPr>
              <w:t xml:space="preserve">rotein activity-based </w:t>
            </w:r>
            <w:r>
              <w:rPr>
                <w:rFonts w:ascii="Times New Roman" w:hAnsi="Times New Roman" w:cs="Times New Roman"/>
                <w:b/>
                <w:bCs/>
                <w:sz w:val="18"/>
                <w:szCs w:val="18"/>
              </w:rPr>
              <w:t>c</w:t>
            </w:r>
            <w:r w:rsidRPr="00D41E4A">
              <w:rPr>
                <w:rFonts w:ascii="Times New Roman" w:hAnsi="Times New Roman" w:cs="Times New Roman"/>
                <w:b/>
                <w:bCs/>
                <w:sz w:val="18"/>
                <w:szCs w:val="18"/>
              </w:rPr>
              <w:t>luster</w:t>
            </w:r>
            <w:r>
              <w:rPr>
                <w:rFonts w:ascii="Times New Roman" w:hAnsi="Times New Roman" w:cs="Times New Roman"/>
                <w:b/>
                <w:bCs/>
                <w:sz w:val="18"/>
                <w:szCs w:val="18"/>
              </w:rPr>
              <w:t xml:space="preserve"> </w:t>
            </w:r>
            <w:r w:rsidRPr="00D41E4A">
              <w:rPr>
                <w:rFonts w:ascii="Times New Roman" w:hAnsi="Times New Roman" w:cs="Times New Roman"/>
                <w:b/>
                <w:bCs/>
                <w:sz w:val="18"/>
                <w:szCs w:val="18"/>
              </w:rPr>
              <w:t>1</w:t>
            </w:r>
            <w:r>
              <w:rPr>
                <w:rFonts w:ascii="Times New Roman" w:hAnsi="Times New Roman" w:cs="Times New Roman"/>
                <w:b/>
                <w:bCs/>
                <w:sz w:val="18"/>
                <w:szCs w:val="18"/>
              </w:rPr>
              <w:t>6</w:t>
            </w:r>
          </w:p>
        </w:tc>
      </w:tr>
      <w:tr w:rsidR="00513964" w:rsidRPr="00D41E4A" w14:paraId="4872C6C9" w14:textId="77777777" w:rsidTr="00C73F8D">
        <w:tc>
          <w:tcPr>
            <w:tcW w:w="8296" w:type="dxa"/>
          </w:tcPr>
          <w:p w14:paraId="7B2152CF" w14:textId="1ECF4563" w:rsidR="00513964" w:rsidRPr="00D41E4A" w:rsidRDefault="00F536BB" w:rsidP="00BD4F4B">
            <w:pPr>
              <w:keepNext/>
              <w:rPr>
                <w:rFonts w:ascii="Times New Roman" w:hAnsi="Times New Roman" w:cs="Times New Roman"/>
                <w:sz w:val="18"/>
                <w:szCs w:val="18"/>
              </w:rPr>
            </w:pPr>
            <w:r w:rsidRPr="00D41E4A">
              <w:rPr>
                <w:rFonts w:ascii="Times New Roman" w:hAnsi="Times New Roman" w:cs="Times New Roman"/>
                <w:sz w:val="18"/>
                <w:szCs w:val="18"/>
              </w:rPr>
              <w:t xml:space="preserve">FGF2      INHBA     PDIA3     PDIA6     CALR      CD44      MDM2      DSC2      IRAK3     NFKBIZ    HMGCR     TIAM2     NOS2      BCL2     ICAM1     ID2       IL11      ATP1A1    HAS3      ALDH1A2   BTG2      CD46      TNFRSF11B CLIC4     CSF1      MAML2     IL6       SLC39A14 </w:t>
            </w:r>
            <w:r w:rsidR="00862BB8" w:rsidRPr="00D41E4A">
              <w:rPr>
                <w:rFonts w:ascii="Times New Roman" w:hAnsi="Times New Roman" w:cs="Times New Roman"/>
                <w:sz w:val="18"/>
                <w:szCs w:val="18"/>
              </w:rPr>
              <w:t xml:space="preserve">  </w:t>
            </w:r>
            <w:r w:rsidRPr="00D41E4A">
              <w:rPr>
                <w:rFonts w:ascii="Times New Roman" w:hAnsi="Times New Roman" w:cs="Times New Roman"/>
                <w:sz w:val="18"/>
                <w:szCs w:val="18"/>
              </w:rPr>
              <w:t>PDPN      SLC7A2    STK38L    KLRD1     IGFBP3    SOD2      GJB2      RCAN1     ZEB2      PSD3      SIRPA     SEMA6D    DNER      ITPR3    CD82      SLC16A7   LPP       NRP2      APP       PTK2B     SOX5      MTMR1     LIF       ZNF628    SDC4      ITGA5     DST       CXCL2    PDE1C     TNFAIP6   CD55      SULF2     MYO10     MEOX2     EREG      VCAM1     HSPA5     MAP3K8    VNN3      CXCL3     ITGAV     NFKBIA   ANK3      ARHGAP28  HIF1A     FNIP2     SOX9      ARHGAP42  MAGT1     TRPS1     STEAP2    RIN2      NOD2      ACKR3     PTPRM     FSTL1     FAT1      IL6ST     SLC1A1    PDE4B     CD109     FAT3      TGM2      SMOC2     FAP       IRF4      MSMO1     CXCL14    NFIL3     CDH19    FRY       TCF4</w:t>
            </w:r>
          </w:p>
        </w:tc>
      </w:tr>
    </w:tbl>
    <w:p w14:paraId="269F9DA1" w14:textId="56A4A932" w:rsidR="00490FD0" w:rsidRPr="00410513" w:rsidRDefault="00410513" w:rsidP="00BD4F4B">
      <w:pPr>
        <w:pStyle w:val="a8"/>
        <w:rPr>
          <w:rFonts w:ascii="Times New Roman" w:hAnsi="Times New Roman" w:cs="Times New Roman"/>
          <w:sz w:val="18"/>
          <w:szCs w:val="18"/>
        </w:rPr>
      </w:pPr>
      <w:r w:rsidRPr="00410513">
        <w:rPr>
          <w:rFonts w:ascii="Times New Roman" w:hAnsi="Times New Roman" w:cs="Times New Roman"/>
          <w:sz w:val="18"/>
          <w:szCs w:val="18"/>
        </w:rPr>
        <w:t>MRs: Master regulator proteins</w:t>
      </w:r>
      <w:r>
        <w:rPr>
          <w:rFonts w:ascii="Times New Roman" w:hAnsi="Times New Roman" w:cs="Times New Roman"/>
          <w:sz w:val="18"/>
          <w:szCs w:val="18"/>
        </w:rPr>
        <w:t>.</w:t>
      </w:r>
    </w:p>
    <w:sectPr w:rsidR="00490FD0" w:rsidRPr="004105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DF795" w14:textId="77777777" w:rsidR="00943B6A" w:rsidRDefault="00943B6A" w:rsidP="00943B6A">
      <w:r>
        <w:separator/>
      </w:r>
    </w:p>
  </w:endnote>
  <w:endnote w:type="continuationSeparator" w:id="0">
    <w:p w14:paraId="66F2A0BD" w14:textId="77777777" w:rsidR="00943B6A" w:rsidRDefault="00943B6A" w:rsidP="00943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F8AB1" w14:textId="77777777" w:rsidR="00943B6A" w:rsidRDefault="00943B6A" w:rsidP="00943B6A">
      <w:r>
        <w:separator/>
      </w:r>
    </w:p>
  </w:footnote>
  <w:footnote w:type="continuationSeparator" w:id="0">
    <w:p w14:paraId="26B94912" w14:textId="77777777" w:rsidR="00943B6A" w:rsidRDefault="00943B6A" w:rsidP="00943B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DE2"/>
    <w:rsid w:val="001B2267"/>
    <w:rsid w:val="002969AB"/>
    <w:rsid w:val="00360297"/>
    <w:rsid w:val="00363760"/>
    <w:rsid w:val="003C07DD"/>
    <w:rsid w:val="00410513"/>
    <w:rsid w:val="00490FD0"/>
    <w:rsid w:val="00513964"/>
    <w:rsid w:val="0055137C"/>
    <w:rsid w:val="006E3DE2"/>
    <w:rsid w:val="0079525A"/>
    <w:rsid w:val="007B6BA6"/>
    <w:rsid w:val="00862BB8"/>
    <w:rsid w:val="00943B6A"/>
    <w:rsid w:val="00BD4F4B"/>
    <w:rsid w:val="00D41E4A"/>
    <w:rsid w:val="00E428D1"/>
    <w:rsid w:val="00F536BB"/>
    <w:rsid w:val="00FE1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6D908F4"/>
  <w15:chartTrackingRefBased/>
  <w15:docId w15:val="{9205AF2F-2E8F-43A2-8444-B5217593C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FE163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FE1632"/>
    <w:rPr>
      <w:rFonts w:ascii="宋体" w:eastAsia="宋体" w:hAnsi="宋体" w:cs="宋体"/>
      <w:kern w:val="0"/>
      <w:sz w:val="24"/>
      <w:szCs w:val="24"/>
    </w:rPr>
  </w:style>
  <w:style w:type="character" w:customStyle="1" w:styleId="gaqxdsobh1b">
    <w:name w:val="gaqxdsobh1b"/>
    <w:basedOn w:val="a0"/>
    <w:rsid w:val="00FE1632"/>
  </w:style>
  <w:style w:type="table" w:styleId="a3">
    <w:name w:val="Table Grid"/>
    <w:basedOn w:val="a1"/>
    <w:uiPriority w:val="39"/>
    <w:rsid w:val="003602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43B6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43B6A"/>
    <w:rPr>
      <w:sz w:val="18"/>
      <w:szCs w:val="18"/>
    </w:rPr>
  </w:style>
  <w:style w:type="paragraph" w:styleId="a6">
    <w:name w:val="footer"/>
    <w:basedOn w:val="a"/>
    <w:link w:val="a7"/>
    <w:uiPriority w:val="99"/>
    <w:unhideWhenUsed/>
    <w:rsid w:val="00943B6A"/>
    <w:pPr>
      <w:tabs>
        <w:tab w:val="center" w:pos="4153"/>
        <w:tab w:val="right" w:pos="8306"/>
      </w:tabs>
      <w:snapToGrid w:val="0"/>
      <w:jc w:val="left"/>
    </w:pPr>
    <w:rPr>
      <w:sz w:val="18"/>
      <w:szCs w:val="18"/>
    </w:rPr>
  </w:style>
  <w:style w:type="character" w:customStyle="1" w:styleId="a7">
    <w:name w:val="页脚 字符"/>
    <w:basedOn w:val="a0"/>
    <w:link w:val="a6"/>
    <w:uiPriority w:val="99"/>
    <w:rsid w:val="00943B6A"/>
    <w:rPr>
      <w:sz w:val="18"/>
      <w:szCs w:val="18"/>
    </w:rPr>
  </w:style>
  <w:style w:type="paragraph" w:styleId="a8">
    <w:name w:val="caption"/>
    <w:basedOn w:val="a"/>
    <w:next w:val="a"/>
    <w:uiPriority w:val="35"/>
    <w:unhideWhenUsed/>
    <w:qFormat/>
    <w:rsid w:val="00D41E4A"/>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295147">
      <w:bodyDiv w:val="1"/>
      <w:marLeft w:val="0"/>
      <w:marRight w:val="0"/>
      <w:marTop w:val="0"/>
      <w:marBottom w:val="0"/>
      <w:divBdr>
        <w:top w:val="none" w:sz="0" w:space="0" w:color="auto"/>
        <w:left w:val="none" w:sz="0" w:space="0" w:color="auto"/>
        <w:bottom w:val="none" w:sz="0" w:space="0" w:color="auto"/>
        <w:right w:val="none" w:sz="0" w:space="0" w:color="auto"/>
      </w:divBdr>
    </w:div>
    <w:div w:id="907611028">
      <w:bodyDiv w:val="1"/>
      <w:marLeft w:val="0"/>
      <w:marRight w:val="0"/>
      <w:marTop w:val="0"/>
      <w:marBottom w:val="0"/>
      <w:divBdr>
        <w:top w:val="none" w:sz="0" w:space="0" w:color="auto"/>
        <w:left w:val="none" w:sz="0" w:space="0" w:color="auto"/>
        <w:bottom w:val="none" w:sz="0" w:space="0" w:color="auto"/>
        <w:right w:val="none" w:sz="0" w:space="0" w:color="auto"/>
      </w:divBdr>
    </w:div>
    <w:div w:id="1476874629">
      <w:bodyDiv w:val="1"/>
      <w:marLeft w:val="0"/>
      <w:marRight w:val="0"/>
      <w:marTop w:val="0"/>
      <w:marBottom w:val="0"/>
      <w:divBdr>
        <w:top w:val="none" w:sz="0" w:space="0" w:color="auto"/>
        <w:left w:val="none" w:sz="0" w:space="0" w:color="auto"/>
        <w:bottom w:val="none" w:sz="0" w:space="0" w:color="auto"/>
        <w:right w:val="none" w:sz="0" w:space="0" w:color="auto"/>
      </w:divBdr>
    </w:div>
    <w:div w:id="1913269126">
      <w:bodyDiv w:val="1"/>
      <w:marLeft w:val="0"/>
      <w:marRight w:val="0"/>
      <w:marTop w:val="0"/>
      <w:marBottom w:val="0"/>
      <w:divBdr>
        <w:top w:val="none" w:sz="0" w:space="0" w:color="auto"/>
        <w:left w:val="none" w:sz="0" w:space="0" w:color="auto"/>
        <w:bottom w:val="none" w:sz="0" w:space="0" w:color="auto"/>
        <w:right w:val="none" w:sz="0" w:space="0" w:color="auto"/>
      </w:divBdr>
    </w:div>
    <w:div w:id="2062753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5</Pages>
  <Words>2306</Words>
  <Characters>13146</Characters>
  <Application>Microsoft Office Word</Application>
  <DocSecurity>0</DocSecurity>
  <Lines>109</Lines>
  <Paragraphs>30</Paragraphs>
  <ScaleCrop>false</ScaleCrop>
  <Company/>
  <LinksUpToDate>false</LinksUpToDate>
  <CharactersWithSpaces>1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9</cp:revision>
  <dcterms:created xsi:type="dcterms:W3CDTF">2022-07-07T06:26:00Z</dcterms:created>
  <dcterms:modified xsi:type="dcterms:W3CDTF">2022-09-18T13:50:00Z</dcterms:modified>
</cp:coreProperties>
</file>